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076" w:rsidRPr="00E73560" w:rsidRDefault="008B2076" w:rsidP="008B2076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E73560">
        <w:rPr>
          <w:rFonts w:asciiTheme="minorHAnsi" w:hAnsiTheme="minorHAnsi" w:cstheme="minorHAnsi"/>
          <w:b/>
          <w:sz w:val="24"/>
          <w:szCs w:val="24"/>
        </w:rPr>
        <w:t xml:space="preserve">Consolidated Criteria for Reporting Qualitative Research </w:t>
      </w:r>
    </w:p>
    <w:p w:rsidR="008B2076" w:rsidRPr="00E73560" w:rsidRDefault="00280055" w:rsidP="008B2076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How to optimize the design and implementation of risk prediction tools: Focus group with patients with IgA nephropathy</w:t>
      </w:r>
      <w:r w:rsidR="008B2076" w:rsidRPr="00E73560">
        <w:rPr>
          <w:rFonts w:asciiTheme="minorHAnsi" w:hAnsiTheme="minorHAnsi" w:cstheme="minorHAnsi"/>
          <w:b/>
          <w:sz w:val="24"/>
          <w:szCs w:val="24"/>
        </w:rPr>
        <w:t xml:space="preserve"> </w:t>
      </w:r>
    </w:p>
    <w:p w:rsidR="008B2076" w:rsidRPr="008B2076" w:rsidRDefault="008B2076" w:rsidP="008B2076">
      <w:pPr>
        <w:spacing w:after="0" w:line="240" w:lineRule="auto"/>
        <w:rPr>
          <w:sz w:val="24"/>
          <w:szCs w:val="24"/>
        </w:rPr>
      </w:pPr>
    </w:p>
    <w:tbl>
      <w:tblPr>
        <w:tblW w:w="1400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6"/>
        <w:gridCol w:w="2389"/>
        <w:gridCol w:w="7200"/>
        <w:gridCol w:w="2430"/>
      </w:tblGrid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07FA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ge in manuscript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ge in manuscript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omain 1: Research team and reflexivity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ersonal Characteristics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Interviewer/facilitator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2385" w:type="dxa"/>
          </w:tcPr>
          <w:p w:rsidR="003A5614" w:rsidRPr="003A5614" w:rsidRDefault="00280055" w:rsidP="00307FA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Credential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What were the researcher's credentials?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.g. PhD, MD</w:t>
            </w:r>
          </w:p>
        </w:tc>
        <w:tc>
          <w:tcPr>
            <w:tcW w:w="2385" w:type="dxa"/>
          </w:tcPr>
          <w:p w:rsidR="003A5614" w:rsidRPr="003A5614" w:rsidRDefault="00280055" w:rsidP="00E617F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Experience and training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Relationship with participants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Relationship established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articipant knowledge of the interviewer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did the participants know about the researcher? e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.g. personal goals, reasons for doing the research</w:t>
            </w:r>
          </w:p>
        </w:tc>
        <w:tc>
          <w:tcPr>
            <w:tcW w:w="2385" w:type="dxa"/>
          </w:tcPr>
          <w:p w:rsidR="003A5614" w:rsidRPr="003A5614" w:rsidRDefault="00280055" w:rsidP="003D1D8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Interviewer characteristic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What characteristics were reported about the interviewer/facilitator? e.g.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ias, assumptions, reasons and interests in the research topic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omain 2: study design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Theoretical framework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Methodological orientation and Theory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What methodological orientation was stated to underpin the study?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.g. grounded theory, discourse analysis, ethnography, phenomenology, content analysis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-7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articipant selection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ampling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How were participants selected?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Method of approach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How were participants approached? e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.g. face-to-face, telephone, mail, email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2385" w:type="dxa"/>
          </w:tcPr>
          <w:p w:rsidR="003A5614" w:rsidRPr="003A5614" w:rsidRDefault="00280055" w:rsidP="00307FA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, Table 1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Non-participa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etting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etting of data collec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ere was the data collected? e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.g. home, clinic, workplace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resence of non-participant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escription of sampl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What are the important characteristics of the sample?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.g. demographic data, date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 Table 1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ata collection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17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Interview guid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Repeat interview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Audio/visual recording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Field note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ura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ata satura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Transcripts returned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Domain 3: analysis and </w:t>
            </w:r>
            <w:proofErr w:type="spellStart"/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indings</w:t>
            </w: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z</w:t>
            </w:r>
            <w:proofErr w:type="spellEnd"/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ata analysis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Number of data coder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escription of the coding tre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2385" w:type="dxa"/>
          </w:tcPr>
          <w:p w:rsidR="003A5614" w:rsidRPr="003A5614" w:rsidRDefault="00280055" w:rsidP="00E451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-14, Table 2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erivation of theme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articipant checking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Reporting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Quotations presented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participant quotations presented to illustrate the themes / findings? Was each quotation identified? e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.g. participant number</w:t>
            </w:r>
          </w:p>
        </w:tc>
        <w:tc>
          <w:tcPr>
            <w:tcW w:w="2385" w:type="dxa"/>
          </w:tcPr>
          <w:p w:rsidR="003A5614" w:rsidRPr="003A5614" w:rsidRDefault="00280055" w:rsidP="00BD1F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-14, Table 2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ata and findings consistent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-14, Table 2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Clarity of major theme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2385" w:type="dxa"/>
          </w:tcPr>
          <w:p w:rsidR="003A5614" w:rsidRPr="003A5614" w:rsidRDefault="00280055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-14, Table 2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Clarity of minor theme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2385" w:type="dxa"/>
          </w:tcPr>
          <w:p w:rsidR="003A5614" w:rsidRPr="003A5614" w:rsidRDefault="00280055" w:rsidP="003D1D8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-14</w:t>
            </w:r>
            <w:bookmarkStart w:id="0" w:name="_GoBack"/>
            <w:bookmarkEnd w:id="0"/>
          </w:p>
        </w:tc>
      </w:tr>
    </w:tbl>
    <w:p w:rsidR="00667931" w:rsidRPr="003A5614" w:rsidRDefault="00667931">
      <w:pPr>
        <w:rPr>
          <w:rFonts w:ascii="Times New Roman" w:hAnsi="Times New Roman"/>
          <w:sz w:val="20"/>
          <w:szCs w:val="20"/>
        </w:rPr>
      </w:pPr>
    </w:p>
    <w:sectPr w:rsidR="00667931" w:rsidRPr="003A5614" w:rsidSect="008B2076">
      <w:pgSz w:w="15840" w:h="12240" w:orient="landscape"/>
      <w:pgMar w:top="864" w:right="1152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614"/>
    <w:rsid w:val="000D7478"/>
    <w:rsid w:val="000E7F24"/>
    <w:rsid w:val="0011282F"/>
    <w:rsid w:val="00142D93"/>
    <w:rsid w:val="00257800"/>
    <w:rsid w:val="00280055"/>
    <w:rsid w:val="00307FAD"/>
    <w:rsid w:val="003A5614"/>
    <w:rsid w:val="003D1D81"/>
    <w:rsid w:val="003F41D3"/>
    <w:rsid w:val="006335D1"/>
    <w:rsid w:val="00667931"/>
    <w:rsid w:val="006B733A"/>
    <w:rsid w:val="007368AC"/>
    <w:rsid w:val="008B2076"/>
    <w:rsid w:val="00B83D04"/>
    <w:rsid w:val="00B85AF6"/>
    <w:rsid w:val="00BD1FFB"/>
    <w:rsid w:val="00E04B3C"/>
    <w:rsid w:val="00E45102"/>
    <w:rsid w:val="00E617F1"/>
    <w:rsid w:val="00E67A77"/>
    <w:rsid w:val="00E7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6235E"/>
  <w15:docId w15:val="{E911D917-E1E0-4423-9DC7-3EC99A3F0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5D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A5614"/>
    <w:rPr>
      <w:b/>
      <w:bCs/>
    </w:rPr>
  </w:style>
  <w:style w:type="character" w:styleId="Emphasis">
    <w:name w:val="Emphasis"/>
    <w:basedOn w:val="DefaultParagraphFont"/>
    <w:uiPriority w:val="20"/>
    <w:qFormat/>
    <w:rsid w:val="003A561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0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Gagliardi, Anna</cp:lastModifiedBy>
  <cp:revision>3</cp:revision>
  <cp:lastPrinted>2016-07-08T20:19:00Z</cp:lastPrinted>
  <dcterms:created xsi:type="dcterms:W3CDTF">2020-01-24T18:25:00Z</dcterms:created>
  <dcterms:modified xsi:type="dcterms:W3CDTF">2020-01-24T18:32:00Z</dcterms:modified>
</cp:coreProperties>
</file>